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57F92" w14:textId="57CE4B12" w:rsidR="00D8340B" w:rsidRPr="00927FA7" w:rsidRDefault="00D8340B" w:rsidP="00D8340B">
      <w:pPr>
        <w:jc w:val="center"/>
        <w:rPr>
          <w:rFonts w:cs="Times New Roman"/>
          <w:b/>
          <w:bCs/>
          <w:sz w:val="28"/>
          <w:szCs w:val="28"/>
        </w:rPr>
      </w:pPr>
      <w:bookmarkStart w:id="0" w:name="_Hlk219456758"/>
      <w:r w:rsidRPr="00927FA7">
        <w:rPr>
          <w:rFonts w:cs="Times New Roman"/>
          <w:b/>
          <w:bCs/>
          <w:sz w:val="28"/>
          <w:szCs w:val="28"/>
        </w:rPr>
        <w:t xml:space="preserve">Table S3. PAHs </w:t>
      </w:r>
      <w:r w:rsidR="00726A55">
        <w:rPr>
          <w:rFonts w:cs="Times New Roman"/>
          <w:b/>
          <w:bCs/>
          <w:sz w:val="28"/>
          <w:szCs w:val="28"/>
        </w:rPr>
        <w:t>concentrations</w:t>
      </w:r>
      <w:r w:rsidRPr="00927FA7">
        <w:rPr>
          <w:rFonts w:cs="Times New Roman"/>
          <w:b/>
          <w:bCs/>
          <w:sz w:val="28"/>
          <w:szCs w:val="28"/>
        </w:rPr>
        <w:t xml:space="preserve"> of the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3"/>
        <w:gridCol w:w="1912"/>
        <w:gridCol w:w="2791"/>
        <w:gridCol w:w="2734"/>
        <w:gridCol w:w="2467"/>
        <w:gridCol w:w="2150"/>
        <w:gridCol w:w="1679"/>
      </w:tblGrid>
      <w:tr w:rsidR="00D8340B" w:rsidRPr="00D83631" w14:paraId="477B2C51" w14:textId="77777777" w:rsidTr="00C01BFC">
        <w:trPr>
          <w:trHeight w:val="300"/>
        </w:trPr>
        <w:tc>
          <w:tcPr>
            <w:tcW w:w="6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B8BE2D3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ample</w:t>
            </w:r>
          </w:p>
        </w:tc>
        <w:tc>
          <w:tcPr>
            <w:tcW w:w="437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89E0" w14:textId="761CC927" w:rsidR="00D8340B" w:rsidRPr="00D83631" w:rsidRDefault="00726A55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ncentration</w:t>
            </w:r>
            <w:r w:rsidR="00D8340B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(Mean ± SD, µg/kg of </w:t>
            </w:r>
            <w:r w:rsidR="00D8340B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lipid</w:t>
            </w:r>
            <w:r w:rsidR="00D8340B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D8340B" w:rsidRPr="00D83631" w14:paraId="28FFA54F" w14:textId="77777777" w:rsidTr="00C01BFC">
        <w:trPr>
          <w:trHeight w:val="300"/>
        </w:trPr>
        <w:tc>
          <w:tcPr>
            <w:tcW w:w="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00660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80BF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Naphthalen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DA22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Acenaphthylen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0D69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Acenaphthene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64CB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Fluorene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65BD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henanthren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BAA8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Fluoranthene</w:t>
            </w:r>
          </w:p>
        </w:tc>
      </w:tr>
      <w:tr w:rsidR="00D8340B" w:rsidRPr="00D83631" w14:paraId="1AF05605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9F36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E0D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7.32 ± 12.0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71B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12 ± 0.1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5CE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30 ± 0.33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0BD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60 ± 2.5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0FD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8.34 ± 30.5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814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52F469DE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B8CA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CEF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9.23 ± 19.77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7CD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44 ± 0.0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9E5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20 ± 0.19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5AD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70 ± 2.0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4E1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0.77 ± 23.7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580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6777786E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5061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4DD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4.37 ± 28.11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F83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3 ± 0.1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17E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33 ± 0.4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663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45 ± 2.0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2FA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2.63 ± 31.8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4A0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25B7D5FF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1343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E27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1.99 ± 12.26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6D4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1 ± 0.1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6DB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09 ± 0.25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667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30 ± 4.0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B52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5.19 ± 29.8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A10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1131D84D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4C50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672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0.88 ± 15.2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8DE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72 ± 0.1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5E6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90 ± 0.2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C24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83 ± 4.0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F95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1.96 ± 26.2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F0B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4A8D6B97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AA5C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619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4.97 ± 24.27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B35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81 ± 0.0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40E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05 ± 0.3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13D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77 ± 4.0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203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2.84 ± 25.6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69D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515E628E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5294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BFA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2.69 ± 23.2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180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83 ± 0.06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48D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30 ± 0.18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495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72 ± 3.9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11F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8.10 ± 28.4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845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5F021E81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CBD6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99F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2.50 ± 21.6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C48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97 ± 0.16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A92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65 ± 0.17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6B8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85 ± 3.5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C16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3.06 ± 38.6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47B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68BB1851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31B2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7D0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0.92 ± 21.71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C5F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0.88 ± 0.0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617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13 ± 0.3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9F5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79 ± 3.1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C4A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8.36 ± 35.0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A0F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78534040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CD8A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197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81.62 ± 73.91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17F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72 ± 1.1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277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70 ± 1.06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EE6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7.58 ± 12.0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6CF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20.13 ± 57.2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2CE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50 ± 1.30</w:t>
            </w:r>
          </w:p>
        </w:tc>
      </w:tr>
      <w:tr w:rsidR="00D8340B" w:rsidRPr="00D83631" w14:paraId="089BAAE1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D4E8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934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04.85 ± 145.97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2A8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22 ± 0.48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D3D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51 ± 2.1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961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2.94 ± 12.0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8FF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6.34 ± 91.9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1BB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80 ± 2.69</w:t>
            </w:r>
          </w:p>
        </w:tc>
      </w:tr>
      <w:tr w:rsidR="00D8340B" w:rsidRPr="00D83631" w14:paraId="7D621175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3A53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720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09.30 ± 110.2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0AE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11 ± 0.9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E92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70 ± 1.7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932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3.10 ± 22.5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F18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2.06 ± 74.2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7DA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59 ± 3.97</w:t>
            </w:r>
          </w:p>
        </w:tc>
      </w:tr>
      <w:tr w:rsidR="00D8340B" w:rsidRPr="00D83631" w14:paraId="19C7AB7D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B2B6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B7A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73.65 ± 125.6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2D3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67 ± 0.6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11E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26 ± 1.0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23E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4.93 ± 11.4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7CA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79.96 ± 76.8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13A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03 ± 1.96</w:t>
            </w:r>
          </w:p>
        </w:tc>
      </w:tr>
      <w:tr w:rsidR="00D8340B" w:rsidRPr="00D83631" w14:paraId="028EE1B9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8858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58B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90.48 ± 151.6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EF3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58 ± 1.1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2A0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03 ± 1.29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38B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4.35 ± 18.4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AD1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66.57 ± 43.4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C7F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75 ± 2.39</w:t>
            </w:r>
          </w:p>
        </w:tc>
      </w:tr>
      <w:tr w:rsidR="00D8340B" w:rsidRPr="00D83631" w14:paraId="61BB858B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1B26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605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91.92 ± 101.71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85C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42 ± 1.27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088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88 ± 1.75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BF5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1.53 ± 15.0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45F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45.79 ± 48.0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5C1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14 ± 3.67</w:t>
            </w:r>
          </w:p>
        </w:tc>
      </w:tr>
      <w:tr w:rsidR="00D8340B" w:rsidRPr="00D83631" w14:paraId="52FD3F71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FF42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780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90.26 ± 112.6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1B9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86 ± 0.6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F7F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71 ± 1.28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F06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3.20 ± 28.6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8CE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54.52 ± 66.6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EED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90 ± 2.53</w:t>
            </w:r>
          </w:p>
        </w:tc>
      </w:tr>
      <w:tr w:rsidR="00D8340B" w:rsidRPr="00D83631" w14:paraId="5364CA80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C3DE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F21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72.17 ± 76.0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33E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85 ± 1.4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F7F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16 ± 0.9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95E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9.82 ± 12.4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292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8.11 ± 49.8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42F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74 ± 2.64</w:t>
            </w:r>
          </w:p>
        </w:tc>
      </w:tr>
      <w:tr w:rsidR="00D8340B" w:rsidRPr="00D83631" w14:paraId="2FA1133E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7E1E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3B2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12.95 ± 109.9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795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49 ± 1.1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FCD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1.47 ± 1.4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3A2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1.71 ± 11.5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4AD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03.93 ± 64.9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438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53 ± 2.33</w:t>
            </w:r>
          </w:p>
        </w:tc>
      </w:tr>
      <w:tr w:rsidR="00D8340B" w:rsidRPr="00D83631" w14:paraId="4E24CC9E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07C4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C6A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3.87 ± 19.2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472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59 ± 0.3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12A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84 ± 0.76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9EE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20 ± 4.8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3AA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97.89 ± 57.0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8CC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9.80 ± 11.79</w:t>
            </w:r>
          </w:p>
        </w:tc>
      </w:tr>
      <w:tr w:rsidR="00D8340B" w:rsidRPr="00D83631" w14:paraId="225E6856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9BD1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99A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8.29 ± 29.1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CDA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91 ± 0.50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EF9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64 ± 0.96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3F0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1.10 ± 8.3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10A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76.54 ± 72.7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E50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8.70 ± 5.71</w:t>
            </w:r>
          </w:p>
        </w:tc>
      </w:tr>
      <w:tr w:rsidR="00D8340B" w:rsidRPr="00D83631" w14:paraId="0D43E1F9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76B3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612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1.04 ± 36.8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205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55 ± 0.4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161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01 ± 0.56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E0F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4.00 ± 6.7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676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82.55 ± 65.8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F9A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0.50 ± 8.17</w:t>
            </w:r>
          </w:p>
        </w:tc>
      </w:tr>
      <w:tr w:rsidR="00D8340B" w:rsidRPr="00D83631" w14:paraId="1F6D95C8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B553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D68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5.20 ± 29.36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5E7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15 ± 0.4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373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97 ± 0.9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7BC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2.87 ± 7.1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FEC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97.67 ± 112.2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DE9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5.30 ± 5.63</w:t>
            </w:r>
          </w:p>
        </w:tc>
      </w:tr>
      <w:tr w:rsidR="00D8340B" w:rsidRPr="00D83631" w14:paraId="640CF431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CE2E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A13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2.71 ± 31.84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810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74 ± 0.2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301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67 ± 0.9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3C9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.23 ± 6.5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7E2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61.71 ± 68.4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32B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6.90 ± 8.03</w:t>
            </w:r>
          </w:p>
        </w:tc>
      </w:tr>
      <w:tr w:rsidR="00D8340B" w:rsidRPr="00D83631" w14:paraId="51D0742C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E7D9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46D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5.94 ± 17.0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E21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53 ± 0.47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A91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34 ± 0.57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244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.72 ± 6.0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B01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20.98 ± 83.8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8AC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9.20 ± 6.12</w:t>
            </w:r>
          </w:p>
        </w:tc>
      </w:tr>
      <w:tr w:rsidR="00D8340B" w:rsidRPr="00D83631" w14:paraId="402C1B94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A170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1D4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7.10 ± 30.04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139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72 ± 0.6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902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29 ± 0.47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EB2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73 ± 5.2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1FF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15.75 ± 68.3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318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2.20 ± 7.24</w:t>
            </w:r>
          </w:p>
        </w:tc>
      </w:tr>
      <w:tr w:rsidR="00D8340B" w:rsidRPr="00D83631" w14:paraId="3D266B1B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C944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210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6.31 ± 18.3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DB0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94 ± 0.5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C08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45 ± 0.88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20B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0.82 ± 6.5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B0F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72.32 ± 99.7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058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0.00 ± 9.26</w:t>
            </w:r>
          </w:p>
        </w:tc>
      </w:tr>
      <w:tr w:rsidR="00D8340B" w:rsidRPr="00D83631" w14:paraId="5B9D0C18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BAD6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56E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3.94 ± 22.6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518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78 ± 0.54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B84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13 ± 0.48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6EE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9.71 ± 7.2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ADF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96.37 ± 47.7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C83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9.90 ± 9.89</w:t>
            </w:r>
          </w:p>
        </w:tc>
      </w:tr>
      <w:tr w:rsidR="00D8340B" w:rsidRPr="00D83631" w14:paraId="4CE465AF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E94F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477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7.45 ± 63.3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F91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61 ± 0.43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D4C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78 ± 0.8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D12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5.50 ± 6.1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80F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07.64 ± 88.0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5B5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00 ± 5.06</w:t>
            </w:r>
          </w:p>
        </w:tc>
      </w:tr>
      <w:tr w:rsidR="00D8340B" w:rsidRPr="00D83631" w14:paraId="5C1B4616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CA2E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3E3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90.48 ± 49.36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DFC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6 ± 0.5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E12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40 ± 0.95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808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8.00 ± 6.2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132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32.91 ± 98.3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F9D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10 ± 2.79</w:t>
            </w:r>
          </w:p>
        </w:tc>
      </w:tr>
      <w:tr w:rsidR="00D8340B" w:rsidRPr="00D83631" w14:paraId="508D12BA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99D4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19B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7.80 ± 65.5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F75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15 ± 0.8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96F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86 ± 0.8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001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6.75 ± 9.3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25B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21.87 ± 119.1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946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00 ± 2.38</w:t>
            </w:r>
          </w:p>
        </w:tc>
      </w:tr>
      <w:tr w:rsidR="00D8340B" w:rsidRPr="00D83631" w14:paraId="2819FE42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4535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lastRenderedPageBreak/>
              <w:t>PVC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E1B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93.97 ± 59.97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ECB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1 ± 0.46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198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30 ± 0.8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C74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0.30 ± 6.3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BEF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81.40 ± 64.3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FCC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9.05 ± 4.49</w:t>
            </w:r>
          </w:p>
        </w:tc>
      </w:tr>
      <w:tr w:rsidR="00D8340B" w:rsidRPr="00D83631" w14:paraId="10D771BB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FFC6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019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63.20 ± 54.8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82E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96 ± 0.66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ABB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24 ± 1.05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20D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8.87 ± 13.4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A8C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68.29 ± 80.6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F89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9.72 ± 5.63</w:t>
            </w:r>
          </w:p>
        </w:tc>
      </w:tr>
      <w:tr w:rsidR="00D8340B" w:rsidRPr="00D83631" w14:paraId="179B3F54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C13E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24B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64.41 ± 35.44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4FD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85 ± 0.60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85A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49 ± 1.33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7CF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1.59 ± 7.9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B7A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12.16 ± 95.1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EDD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7.98 ± 4.82</w:t>
            </w:r>
          </w:p>
        </w:tc>
      </w:tr>
      <w:tr w:rsidR="00D8340B" w:rsidRPr="00D83631" w14:paraId="51B31FA1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3469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712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2.80 ± 37.86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597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93 ± 0.94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90A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05 ± 0.73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859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9.23 ± 13.3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03E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83.60 ± 98.8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1C5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69 ± 5.73</w:t>
            </w:r>
          </w:p>
        </w:tc>
      </w:tr>
      <w:tr w:rsidR="00D8340B" w:rsidRPr="00D83631" w14:paraId="1FB38F74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3E26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2FC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29.54 ± 44.1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44A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9 ± 0.44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807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31 ± 0.85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6D5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0.29 ± 9.3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4BB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11.65 ± 93.0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872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29 ± 6.42</w:t>
            </w:r>
          </w:p>
        </w:tc>
      </w:tr>
      <w:tr w:rsidR="00D8340B" w:rsidRPr="00D83631" w14:paraId="1FEADDCF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1607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EFE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0.85 ± 65.1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015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70 ± 0.44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EAF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12 ± 1.0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80D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5.68 ± 8.6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9F6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77.08 ± 78.5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053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7.25 ± 6.36</w:t>
            </w:r>
          </w:p>
        </w:tc>
      </w:tr>
      <w:tr w:rsidR="00D8340B" w:rsidRPr="00D83631" w14:paraId="53EBC9E5" w14:textId="77777777" w:rsidTr="00C01BFC">
        <w:trPr>
          <w:trHeight w:val="300"/>
        </w:trPr>
        <w:tc>
          <w:tcPr>
            <w:tcW w:w="6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04FA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ample</w:t>
            </w:r>
          </w:p>
        </w:tc>
        <w:tc>
          <w:tcPr>
            <w:tcW w:w="437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95D4" w14:textId="2E141917" w:rsidR="00D8340B" w:rsidRPr="00D83631" w:rsidRDefault="00726A55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ncentration</w:t>
            </w:r>
            <w:r w:rsidR="00D8340B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(Mean ± SD, µg/kg of </w:t>
            </w:r>
            <w:r w:rsidR="00D8340B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lipid</w:t>
            </w:r>
            <w:r w:rsidR="00D8340B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D8340B" w:rsidRPr="00D83631" w14:paraId="25342CCE" w14:textId="77777777" w:rsidTr="00C01BFC">
        <w:trPr>
          <w:trHeight w:val="300"/>
        </w:trPr>
        <w:tc>
          <w:tcPr>
            <w:tcW w:w="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D34E7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4C2B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yren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0E0C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Benzo[a]anthracen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C916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hrysene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2BF5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Benzo[b]fluoranthene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1D1C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Benzo[k]fluoranthen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A379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Benzo[e]pyrene</w:t>
            </w:r>
          </w:p>
        </w:tc>
      </w:tr>
      <w:tr w:rsidR="00D8340B" w:rsidRPr="00D83631" w14:paraId="173AF5EC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9820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F3C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60 ± 1.56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895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10 ± 1.78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8DB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20 ± 3.25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EED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50 ± 2.6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7E0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32 ± 0.4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8B9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1036D84D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13B5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F0B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70 ± 1.74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FD1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.30 ± 1.54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0AB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4.25 ± 5.59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BA2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80 ± 3.75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B32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81 ± 0.9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B29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46B0D956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BC58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428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60 ± 1.9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F91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28 ± 1.6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719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7.63 ± 4.1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FC7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49 ± 2.4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B9A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88 ± 0.7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F8C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5F194602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996E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CBA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04 ± 2.2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C1F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65 ± 1.98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2E5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3.10 ± 6.2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A54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96 ± 2.5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818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54 ± 0.6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27B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26F18882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B336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127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10 ± 2.1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E54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31 ± 2.7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89D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.79 ± 4.63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141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81 ± 3.3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902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44 ± 0.8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E62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40665ECD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BB1F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4A3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15 ± 2.3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CB1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44 ± 2.07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0FA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.32 ± 6.4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A0F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94 ± 3.6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AE2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81 ± 1.0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CAE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3D6A5D32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AD60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F99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.27 ± 2.91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EFA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.25 ± 1.4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978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2.79 ± 4.86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242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40 ± 2.5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2EB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11 ± 0.7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718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4EA1D067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2041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365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82 ± 2.5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10C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09 ± 2.7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869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9.31 ± 5.2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3DF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74 ± 4.3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619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82 ± 0.6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63B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7D079A21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E698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33A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98 ± 1.79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7C3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02 ± 2.04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CDF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8.80 ± 4.8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FB4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08 ± 2.6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147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78 ± 0.6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7B2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</w:tr>
      <w:tr w:rsidR="00D8340B" w:rsidRPr="00D83631" w14:paraId="6CB9D23D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DF19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865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1.10 ± 6.29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A3A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50 ± 4.0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14A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1.00 ± 5.09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6CD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80 ± 4.3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5B1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53 ± 0.9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D1B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6 ± 0.37</w:t>
            </w:r>
          </w:p>
        </w:tc>
      </w:tr>
      <w:tr w:rsidR="00D8340B" w:rsidRPr="00D83631" w14:paraId="3CC80B61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7029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B46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9.90 ± 7.7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AA2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30 ± 2.7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FA5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1.50 ± 5.23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146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50 ± 3.3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5E0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42 ± 0.5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5D5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80 ± 0.31</w:t>
            </w:r>
          </w:p>
        </w:tc>
      </w:tr>
      <w:tr w:rsidR="00D8340B" w:rsidRPr="00D83631" w14:paraId="0CA513E5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5F61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EF9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.97 ± 5.9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6E8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64 ± 2.3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7EB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0.40 ± 6.58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23B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10 ± 2.1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08E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26 ± 0.6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D6A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21 ± 0.69</w:t>
            </w:r>
          </w:p>
        </w:tc>
      </w:tr>
      <w:tr w:rsidR="00D8340B" w:rsidRPr="00D83631" w14:paraId="539D00B8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E227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C13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7.49 ± 6.2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4D0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53 ± 4.8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A45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6.40 ± 7.53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6A2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57 ± 4.9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592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65 ± 1.1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087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5 ± 0.74</w:t>
            </w:r>
          </w:p>
        </w:tc>
      </w:tr>
      <w:tr w:rsidR="00D8340B" w:rsidRPr="00D83631" w14:paraId="07A071E6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68DC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ADD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7.41 ± 6.7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FCD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72 ± 2.64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18A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4.50 ± 4.59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8AC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87 ± 2.4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C2C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57 ± 0.7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98E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13 ± 0.62</w:t>
            </w:r>
          </w:p>
        </w:tc>
      </w:tr>
      <w:tr w:rsidR="00D8340B" w:rsidRPr="00D83631" w14:paraId="226FCB9C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4811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80E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9.69 ± 5.1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F7C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43 ± 3.56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9F2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2.85 ± 7.3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4E3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5.84 ± 4.4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A26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94 ± 0.9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A21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42 ± 0.59</w:t>
            </w:r>
          </w:p>
        </w:tc>
      </w:tr>
      <w:tr w:rsidR="00D8340B" w:rsidRPr="00D83631" w14:paraId="7D75B84B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DA31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5E5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.88 ± 6.8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456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9.55 ± 5.3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7E6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1.13 ± 4.67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0F6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80 ± 4.1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E86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95 ± 1.1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157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7 ± 0.74</w:t>
            </w:r>
          </w:p>
        </w:tc>
      </w:tr>
      <w:tr w:rsidR="00D8340B" w:rsidRPr="00D83631" w14:paraId="0D09849D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0052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12F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.93 ± 6.3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85D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06 ± 2.6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8F8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3.42 ± 12.48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28B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88 ± 3.1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685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92 ± 0.7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E79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83 ± 0.36</w:t>
            </w:r>
          </w:p>
        </w:tc>
      </w:tr>
      <w:tr w:rsidR="00D8340B" w:rsidRPr="00D83631" w14:paraId="4AB93479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33D5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401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5.73 ± 7.9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26F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9.50 ± 4.56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BA8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7.89 ± 11.38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B7D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24 ± 3.25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C6C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46 ± 0.9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0DB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38 ± 0.69</w:t>
            </w:r>
          </w:p>
        </w:tc>
      </w:tr>
      <w:tr w:rsidR="00D8340B" w:rsidRPr="00D83631" w14:paraId="093D890B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E8DD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372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3.60 ± 10.8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ECD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90 ± 4.8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E31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6.20 ± 92.1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E3F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.90 ± 5.1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746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60 ± 1.5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DFB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90 ± 2.63</w:t>
            </w:r>
          </w:p>
        </w:tc>
      </w:tr>
      <w:tr w:rsidR="00D8340B" w:rsidRPr="00D83631" w14:paraId="215F2BB3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18A1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A3B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3.10 ± 5.67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8B6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18 ± 4.38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EC3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04.20 ± 105.8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1F9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9.67 ± 8.0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0E3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.87 ± 2.7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163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50 ± 2.80</w:t>
            </w:r>
          </w:p>
        </w:tc>
      </w:tr>
      <w:tr w:rsidR="00D8340B" w:rsidRPr="00D83631" w14:paraId="7338CA75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4532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80D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1.47 ± 6.76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33E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24 ± 4.80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44E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08.20 ± 49.5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B11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5.81 ± 6.15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F6D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66 ± 2.0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032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10 ± 1.63</w:t>
            </w:r>
          </w:p>
        </w:tc>
      </w:tr>
      <w:tr w:rsidR="00D8340B" w:rsidRPr="00D83631" w14:paraId="0A71B055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E708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19E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9.02 ± 10.6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F11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71 ± 5.3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B2F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92.50 ± 105.19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26C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1.75 ± 4.55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0AE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49 ± 2.0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C22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80 ± 2.58</w:t>
            </w:r>
          </w:p>
        </w:tc>
      </w:tr>
      <w:tr w:rsidR="00D8340B" w:rsidRPr="00D83631" w14:paraId="17E46C27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7602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0F5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3.53 ± 6.54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EDB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31 ± 3.20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BFF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84.60 ± 46.7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B7A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9.45 ± 7.2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853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64 ± 3.1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4DC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.20 ± 3.05</w:t>
            </w:r>
          </w:p>
        </w:tc>
      </w:tr>
      <w:tr w:rsidR="00D8340B" w:rsidRPr="00D83631" w14:paraId="6C8C7C04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CD6A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2CA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9.01 ± 10.59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F80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69 ± 3.47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297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31.90 ± 87.23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76D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9.85 ± 8.1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148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49 ± 2.0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634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.90 ± 2.60</w:t>
            </w:r>
          </w:p>
        </w:tc>
      </w:tr>
      <w:tr w:rsidR="00D8340B" w:rsidRPr="00D83631" w14:paraId="76FDB950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A9A0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48D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2.88 ± 9.86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91F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.99 ± 4.13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52A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95.30 ± 40.17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BB7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5.79 ± 6.65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6B7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47 ± 2.2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E7B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1.10 ± 2.43</w:t>
            </w:r>
          </w:p>
        </w:tc>
      </w:tr>
      <w:tr w:rsidR="00D8340B" w:rsidRPr="00D83631" w14:paraId="7D230E7B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1DBB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8FE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7.76 ± 5.2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C22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6.83 ± 3.4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C93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48.10 ± 81.19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CB1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0.20 ± 8.8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630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4.24 ± 2.4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F10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30 ± 2.49</w:t>
            </w:r>
          </w:p>
        </w:tc>
      </w:tr>
      <w:tr w:rsidR="00D8340B" w:rsidRPr="00D83631" w14:paraId="2C4C2690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7C92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lastRenderedPageBreak/>
              <w:t>PS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B87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3.45 ± 8.8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903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86 ± 4.63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658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92.60 ± 52.73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BF1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6.53 ± 3.5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AC8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3.07 ± 1.0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214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.40 ± 2.64</w:t>
            </w:r>
          </w:p>
        </w:tc>
      </w:tr>
      <w:tr w:rsidR="00D8340B" w:rsidRPr="00D83631" w14:paraId="4788F9F8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3BA2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56B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8.45 ± 30.7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AD4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1.17 ± 34.3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BA7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2.20 ± 29.3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E40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1.18 ± 39.8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27E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9.10 ± 8.8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963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65 ± 0.76</w:t>
            </w:r>
          </w:p>
        </w:tc>
      </w:tr>
      <w:tr w:rsidR="00D8340B" w:rsidRPr="00D83631" w14:paraId="623C0C28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77F5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DC2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7.20 ± 45.77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930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72.04 ± 69.23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1D9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5.69 ± 22.5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8CC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18.27 ± 48.8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C29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1.63 ± 8.0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6D3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56 ± 0.89</w:t>
            </w:r>
          </w:p>
        </w:tc>
      </w:tr>
      <w:tr w:rsidR="00D8340B" w:rsidRPr="00D83631" w14:paraId="7C22640B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3C50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A47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4.90 ± 32.98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A6E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55.57 ± 52.30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AEF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8.27 ± 33.5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765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5.21 ± 44.2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E90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9.74 ± 11.4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E5E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17 ± 0.62</w:t>
            </w:r>
          </w:p>
        </w:tc>
      </w:tr>
      <w:tr w:rsidR="00D8340B" w:rsidRPr="00D83631" w14:paraId="1DFE31FB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02BD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F98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0.34 ± 32.37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AD5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29.02 ± 33.94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179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0.69 ± 24.48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4F9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3.93 ± 46.4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ACE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4.57 ± 12.0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BBB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77 ± 0.74</w:t>
            </w:r>
          </w:p>
        </w:tc>
      </w:tr>
      <w:tr w:rsidR="00D8340B" w:rsidRPr="00D83631" w14:paraId="51B7AB7A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2860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BB9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2.97 ± 54.5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C1E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69.15 ± 51.2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A4E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8.73 ± 24.98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D28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4.05 ± 25.6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C5F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0.79 ± 6.7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FDB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68 ± 0.90</w:t>
            </w:r>
          </w:p>
        </w:tc>
      </w:tr>
      <w:tr w:rsidR="00D8340B" w:rsidRPr="00D83631" w14:paraId="74FA1DFE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382C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A31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0.64 ± 41.6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583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96.56 ± 75.56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F11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5.35 ± 14.1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0BE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66.08 ± 51.2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073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5.82 ± 7.3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A2B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11 ± 0.98</w:t>
            </w:r>
          </w:p>
        </w:tc>
      </w:tr>
      <w:tr w:rsidR="00D8340B" w:rsidRPr="00D83631" w14:paraId="3CF5346B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9F78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A4B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57.69 ± 46.56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16C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0.82 ± 37.5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051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9.82 ± 39.2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4F0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86.57 ± 39.8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62D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1.35 ± 8.3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746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58 ± 0.55</w:t>
            </w:r>
          </w:p>
        </w:tc>
      </w:tr>
      <w:tr w:rsidR="00D8340B" w:rsidRPr="00D83631" w14:paraId="7BB0CC4C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B6E7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811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55.64 ± 54.19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A8D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05.45 ± 56.9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328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3.41 ± 20.1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002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5.16 ± 49.5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420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3.38 ± 8.9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8FD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20 ± 0.70</w:t>
            </w:r>
          </w:p>
        </w:tc>
      </w:tr>
      <w:tr w:rsidR="00D8340B" w:rsidRPr="00D83631" w14:paraId="1E7FF1C6" w14:textId="77777777" w:rsidTr="00C01BFC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6B5B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63B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8.66 ± 34.84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4AC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3.28 ± 29.7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871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01.15 ± 27.08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4C2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00.00 ± 56.5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5DD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0.69 ± 10.9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1F3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97 ± 0.81</w:t>
            </w:r>
          </w:p>
        </w:tc>
      </w:tr>
      <w:tr w:rsidR="00D8340B" w:rsidRPr="00D83631" w14:paraId="520D76F6" w14:textId="77777777" w:rsidTr="00C01BFC">
        <w:trPr>
          <w:trHeight w:val="315"/>
        </w:trPr>
        <w:tc>
          <w:tcPr>
            <w:tcW w:w="6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F147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ample</w:t>
            </w:r>
          </w:p>
        </w:tc>
        <w:tc>
          <w:tcPr>
            <w:tcW w:w="384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FB0B" w14:textId="0300D552" w:rsidR="00D8340B" w:rsidRPr="00D83631" w:rsidRDefault="00726A55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ncentration</w:t>
            </w:r>
            <w:r w:rsidR="00D8340B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(Mean ± SD, µg/kg of </w:t>
            </w:r>
            <w:r w:rsidR="00D8340B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lipid</w:t>
            </w:r>
            <w:r w:rsidR="00D8340B"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D56C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D8340B" w:rsidRPr="00D83631" w14:paraId="694C37CD" w14:textId="77777777" w:rsidTr="00C01BFC">
        <w:trPr>
          <w:trHeight w:val="315"/>
        </w:trPr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99654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01FC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Benzo[a]pyren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08D8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Indeno[1,2,3-cd]pyren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40AE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Dibenz[a,h]anthracen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1094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Benzo[g,h,i]perylen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CE8B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Total PAH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56A1" w14:textId="77777777" w:rsidR="00D8340B" w:rsidRPr="00D83631" w:rsidRDefault="00D8340B" w:rsidP="00C01B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D8340B" w:rsidRPr="00D83631" w14:paraId="13CE7FE9" w14:textId="77777777" w:rsidTr="00C01BFC">
        <w:trPr>
          <w:trHeight w:val="315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A118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E59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30 ± 0.1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C3D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33C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60 ± 0.3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D64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84 ± 0.2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F14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91.14 ± 62.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4E1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6E5E19B8" w14:textId="77777777" w:rsidTr="00C01BFC">
        <w:trPr>
          <w:trHeight w:val="315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CB28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C29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33 ± 0.3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7E9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346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40 ± 0.3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2D7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15 ± 0.3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882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81.08 ± 58.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A8F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414A78B7" w14:textId="77777777" w:rsidTr="00C01BFC">
        <w:trPr>
          <w:trHeight w:val="315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89B4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7A8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26 ± 0.2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945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D58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81 ± 0.4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3C7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5 ± 0.5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2DB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68.21 ± 70.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B8C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1CB7D95C" w14:textId="77777777" w:rsidTr="00C01BFC">
        <w:trPr>
          <w:trHeight w:val="315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CB96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21C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97 ± 0.2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3C9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508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6 ± 0.7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7B6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06 ± 0.3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A84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29.96 ± 89.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B7A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4B10CA5A" w14:textId="77777777" w:rsidTr="00C01BFC">
        <w:trPr>
          <w:trHeight w:val="315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5C89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E3D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72 ± 0.1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64F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01E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97 ± 0.7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2BD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08 ± 0.5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CBA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74.51 ± 76.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7DA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0CF337A4" w14:textId="77777777" w:rsidTr="00C01BFC">
        <w:trPr>
          <w:trHeight w:val="315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CD5D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4D7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87 ± 0.1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930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F6B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74 ± 0.7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D60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58 ± 0.5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79B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65.29 ± 81.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58C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09925ADA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3949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93E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64 ± 0.28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5AA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CE2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61 ± 0.48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6FF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24 ± 0.46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CFE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13.95 ± 83.0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08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764A380F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1551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8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A02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97 ± 0.16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452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5B9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03 ± 0.38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27D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23 ± 0.42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525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54.04 ± 78.9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42E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6806B645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94BB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986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.67 ± 0.24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C84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N.D.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71F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37 ± 0.6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7FA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13 ± 0.40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CD4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16.91 ± 69.78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4FE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5B91C06C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7557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899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84 ± 0.22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FAF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68 ± 0.6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BE2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25 ± 0.76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A66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48 ± 1.28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8BC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566.79 ± 160.59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47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3EB5B7B6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D0DF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A22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66 ± 0.28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786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95 ± 1.27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A18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66 ± 0.9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A8C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21 ± 0.91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3B6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99.56 ± 197.4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E5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3673BFC7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999B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BD0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17 ± 0.35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A63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73 ± 1.12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06B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15 ± 1.23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3F1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21 ± 0.90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A19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19.70 ± 186.09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974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2209FEBD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185A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ED1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89 ± 0.24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691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14 ± 1.12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A03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32 ± 0.82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D1D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45 ± 0.79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14F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26.49 ± 280.43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759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17C976B3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61F0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26C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93 ± 0.31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899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79 ± 0.48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1B2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73 ± 1.02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C68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25 ± 1.02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837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12.66 ± 285.73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0BD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78B79E11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75F7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6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3C6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15 ± 0.49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13A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78 ± 0.96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F95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30 ± 0.7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47F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53 ± 0.72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A1A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37.61 ± 276.90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8CD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089737A8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F873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1A6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32 ± 0.38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F92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20 ± 0.67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201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39 ± 0.7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1B8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61 ± 1.02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942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73.85 ± 261.40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B06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7FBEAA32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E746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8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279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59 ± 0.32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D0C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35 ± 1.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44F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06 ± 1.23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E6D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38 ± 0.74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8C8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20.27 ± 220.72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5A1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289B9EDD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46CF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E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5CC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.86 ± 0.49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EF2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61 ± 1.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48C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06 ± 0.43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577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26 ± 0.95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C53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10.07 ± 172.3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EB8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2989AF84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4672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6C2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39 ± 0.29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5EB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.80 ± 2.22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D1F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30 ± 2.3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E1D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2.60 ± 2.93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0C7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87.38 ± 196.64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078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2FE46A11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11A7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FE1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23 ± 0.25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E08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.03 ± 0.73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EC7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90 ± 3.48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857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79 ± 3.78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35B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52.65 ± 283.91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1A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1633456E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EC35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ABE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37 ± 0.40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D5E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35 ± 0.59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6F0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20 ± 1.78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72A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17 ± 2.27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537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34.22 ± 183.22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F94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021BF2E9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539E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lastRenderedPageBreak/>
              <w:t>PS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B94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20 ± 0.50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B8D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0.00 ± 0.97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31B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0.00 ± 3.83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589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.04 ± 3.63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C4B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96.67 ± 323.36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7AB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023F24B9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971C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C51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00 ± 0.38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215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70 ± 1.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E10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50 ± 2.3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460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04 ± 3.64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3F8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871.93 ± 292.43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2F7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0DC9DB82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8DDF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6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747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10 ± 0.24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AD0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90 ± 1.5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130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50 ± 2.8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D3F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3.88 ± 2.03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C8C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49.93 ± 168.43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2AC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07C2F755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C652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053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20 ± 0.48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F4A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00 ± 1.33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976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4.60 ± 3.98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5A1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41 ± 4.04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D2E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736.53 ± 139.00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209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58DF0DCB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2D60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8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B03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.20 ± 0.51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F15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2.90 ± 1.59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A1D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70 ± 4.82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07F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23 ± 4.24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FAB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926.30 ± 230.83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784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4F38E0A9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0D33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S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18F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.40 ± 0.46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D75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.50 ± 1.13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8A6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20 ± 3.7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BD5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94 ± 4.53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4D3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1669.78 ± 133.3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B03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68C40EA5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9EC4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AA3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96 ± 0.49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876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1.10 ± 6.97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2D4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10 ± 3.7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7CE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8.10 ± 7.16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578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23.99 ± 244.22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78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5C650C0E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D085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4C7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91 ± 0.66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5C6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0.92 ± 7.44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C55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2.92 ± 4.13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54B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0.66 ± 8.47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21C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39.25 ± 475.74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CA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21D0E0A0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60AF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ED1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80 ± 0.53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860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6.84 ± 9.92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2E4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21 ± 2.9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7BA3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3.00 ± 4.12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033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92.14 ± 286.97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1F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353901DD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1D8F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E31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.57 ± 0.51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077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6.75 ± 7.82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8ACC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.99 ± 2.64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911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7.86 ± 8.61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2F8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71.82 ± 259.22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C714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789EDF2A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4C95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CD0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18 ± 0.54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DB7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3.05 ± 9.1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2E2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7.40 ± 3.66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A5A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50.16 ± 7.50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E230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15.44 ± 431.24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16F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516EE821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3B82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6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976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86 ± 0.77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5EE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88.23 ± 14.99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9B6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.16 ± 4.5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176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3.61 ± 4.73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CC1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27.90 ± 218.74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5EC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6DD13035" w14:textId="77777777" w:rsidTr="00C01BF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27E9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DB08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43 ± 1.1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7D0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93.30 ± 14.18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351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4.55 ± 2.8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4D22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45.71 ± 6.4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D769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894.12 ± 470.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A9D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24767B51" w14:textId="77777777" w:rsidTr="00C01BFC">
        <w:trPr>
          <w:trHeight w:val="315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6608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EF4A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.04 ± 0.7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AE1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70.66 ± 9.98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A741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5.42 ± 3.7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43BB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1.01 ± 6.3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0B9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967.84 ± 366.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6617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D8340B" w:rsidRPr="00D83631" w14:paraId="6F47C189" w14:textId="77777777" w:rsidTr="00C01BFC">
        <w:trPr>
          <w:trHeight w:val="315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88AC" w14:textId="77777777" w:rsidR="00D8340B" w:rsidRPr="00D83631" w:rsidRDefault="00D8340B" w:rsidP="00C01B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VC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1BCF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.20 ± 0.5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884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7.91 ± 7.38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C87E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33.79 ± 4.0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32D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61.40 ± 7.6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03E6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D83631">
              <w:rPr>
                <w:rFonts w:eastAsia="Times New Roman" w:cs="Times New Roman"/>
                <w:color w:val="000000"/>
                <w:lang w:eastAsia="zh-CN"/>
              </w:rPr>
              <w:t>2664.73 ± 422.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6565" w14:textId="77777777" w:rsidR="00D8340B" w:rsidRPr="00D83631" w:rsidRDefault="00D8340B" w:rsidP="00C01B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</w:tbl>
    <w:p w14:paraId="1BA08017" w14:textId="77777777" w:rsidR="007203DA" w:rsidRDefault="007203DA" w:rsidP="007203DA">
      <w:r w:rsidRPr="00793436">
        <w:t>N.D.: not detected. W: wood; PE: wood + polyethylene; PS: wood + polystyrene; PVC: wood + polyvinyl chloride</w:t>
      </w:r>
      <w:r w:rsidRPr="007E1F00">
        <w:t>.</w:t>
      </w:r>
    </w:p>
    <w:p w14:paraId="2ED8898D" w14:textId="77777777" w:rsidR="00D8340B" w:rsidRDefault="00D8340B" w:rsidP="00D8340B">
      <w:pPr>
        <w:jc w:val="both"/>
        <w:rPr>
          <w:rFonts w:cs="Times New Roman"/>
          <w:sz w:val="28"/>
          <w:szCs w:val="28"/>
        </w:rPr>
      </w:pPr>
    </w:p>
    <w:p w14:paraId="2076C56E" w14:textId="77777777" w:rsidR="00560740" w:rsidRDefault="00560740"/>
    <w:sectPr w:rsidR="00560740" w:rsidSect="00ED0F2A">
      <w:pgSz w:w="16840" w:h="11907" w:orient="landscape" w:code="9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624A7"/>
    <w:multiLevelType w:val="multilevel"/>
    <w:tmpl w:val="2EE08E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2B9B2656"/>
    <w:multiLevelType w:val="multilevel"/>
    <w:tmpl w:val="2EE08E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538E3C9D"/>
    <w:multiLevelType w:val="multilevel"/>
    <w:tmpl w:val="260625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53C31463"/>
    <w:multiLevelType w:val="multilevel"/>
    <w:tmpl w:val="2EE08E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75160E43"/>
    <w:multiLevelType w:val="hybridMultilevel"/>
    <w:tmpl w:val="BC58EE46"/>
    <w:lvl w:ilvl="0" w:tplc="EEFE4F2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E64DA"/>
    <w:multiLevelType w:val="hybridMultilevel"/>
    <w:tmpl w:val="B2C0EEF8"/>
    <w:lvl w:ilvl="0" w:tplc="FC560AD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5427329">
    <w:abstractNumId w:val="5"/>
  </w:num>
  <w:num w:numId="2" w16cid:durableId="691347393">
    <w:abstractNumId w:val="4"/>
  </w:num>
  <w:num w:numId="3" w16cid:durableId="1194539470">
    <w:abstractNumId w:val="2"/>
  </w:num>
  <w:num w:numId="4" w16cid:durableId="1535535629">
    <w:abstractNumId w:val="0"/>
  </w:num>
  <w:num w:numId="5" w16cid:durableId="1911695061">
    <w:abstractNumId w:val="1"/>
  </w:num>
  <w:num w:numId="6" w16cid:durableId="14447690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57E"/>
    <w:rsid w:val="00010F4C"/>
    <w:rsid w:val="000256A4"/>
    <w:rsid w:val="0004080C"/>
    <w:rsid w:val="000425D3"/>
    <w:rsid w:val="000C7E60"/>
    <w:rsid w:val="000E156B"/>
    <w:rsid w:val="00115685"/>
    <w:rsid w:val="001306B8"/>
    <w:rsid w:val="00174531"/>
    <w:rsid w:val="00181632"/>
    <w:rsid w:val="00181B48"/>
    <w:rsid w:val="001A5BD2"/>
    <w:rsid w:val="001B4D3C"/>
    <w:rsid w:val="001C1632"/>
    <w:rsid w:val="001D0454"/>
    <w:rsid w:val="001E3D4E"/>
    <w:rsid w:val="001F79AB"/>
    <w:rsid w:val="002144CE"/>
    <w:rsid w:val="00214BA5"/>
    <w:rsid w:val="00236505"/>
    <w:rsid w:val="002863EE"/>
    <w:rsid w:val="002A4710"/>
    <w:rsid w:val="002D2074"/>
    <w:rsid w:val="002E276D"/>
    <w:rsid w:val="002F3EBF"/>
    <w:rsid w:val="00331400"/>
    <w:rsid w:val="003358C9"/>
    <w:rsid w:val="00380557"/>
    <w:rsid w:val="003867F1"/>
    <w:rsid w:val="00392572"/>
    <w:rsid w:val="00396A7F"/>
    <w:rsid w:val="003D186E"/>
    <w:rsid w:val="003E04D1"/>
    <w:rsid w:val="003E1C82"/>
    <w:rsid w:val="00402144"/>
    <w:rsid w:val="0041377F"/>
    <w:rsid w:val="00421FD8"/>
    <w:rsid w:val="004250CF"/>
    <w:rsid w:val="004378F7"/>
    <w:rsid w:val="00437E7E"/>
    <w:rsid w:val="00440725"/>
    <w:rsid w:val="00444308"/>
    <w:rsid w:val="00471D71"/>
    <w:rsid w:val="00473C80"/>
    <w:rsid w:val="004C5CE3"/>
    <w:rsid w:val="004F234F"/>
    <w:rsid w:val="00506FA1"/>
    <w:rsid w:val="0054427B"/>
    <w:rsid w:val="00560740"/>
    <w:rsid w:val="005872E2"/>
    <w:rsid w:val="005D7F2C"/>
    <w:rsid w:val="005E2E2F"/>
    <w:rsid w:val="005F2F86"/>
    <w:rsid w:val="006004BE"/>
    <w:rsid w:val="006466B2"/>
    <w:rsid w:val="00654315"/>
    <w:rsid w:val="00656D54"/>
    <w:rsid w:val="0067284B"/>
    <w:rsid w:val="006D097B"/>
    <w:rsid w:val="006D70BA"/>
    <w:rsid w:val="006E03DD"/>
    <w:rsid w:val="006E5469"/>
    <w:rsid w:val="0071458E"/>
    <w:rsid w:val="00717EE4"/>
    <w:rsid w:val="007203DA"/>
    <w:rsid w:val="00725C4F"/>
    <w:rsid w:val="00726A55"/>
    <w:rsid w:val="00792C33"/>
    <w:rsid w:val="007A418C"/>
    <w:rsid w:val="007B4A19"/>
    <w:rsid w:val="007F043B"/>
    <w:rsid w:val="00801814"/>
    <w:rsid w:val="0080757E"/>
    <w:rsid w:val="0083158E"/>
    <w:rsid w:val="0087351B"/>
    <w:rsid w:val="00876A65"/>
    <w:rsid w:val="00890B2D"/>
    <w:rsid w:val="008A2F43"/>
    <w:rsid w:val="008B0A18"/>
    <w:rsid w:val="008C1AB7"/>
    <w:rsid w:val="008E5DAC"/>
    <w:rsid w:val="008F1F3F"/>
    <w:rsid w:val="008F438C"/>
    <w:rsid w:val="008F46A1"/>
    <w:rsid w:val="00901F2D"/>
    <w:rsid w:val="009065B7"/>
    <w:rsid w:val="00962B75"/>
    <w:rsid w:val="00976354"/>
    <w:rsid w:val="009941B8"/>
    <w:rsid w:val="009A5BC3"/>
    <w:rsid w:val="009A7D7E"/>
    <w:rsid w:val="009E5806"/>
    <w:rsid w:val="009F679C"/>
    <w:rsid w:val="00A416EE"/>
    <w:rsid w:val="00A570E3"/>
    <w:rsid w:val="00A87789"/>
    <w:rsid w:val="00AA1D66"/>
    <w:rsid w:val="00AA6374"/>
    <w:rsid w:val="00AB091F"/>
    <w:rsid w:val="00AC3F58"/>
    <w:rsid w:val="00AF44B2"/>
    <w:rsid w:val="00AF49DE"/>
    <w:rsid w:val="00B00FF7"/>
    <w:rsid w:val="00B044BB"/>
    <w:rsid w:val="00B219A9"/>
    <w:rsid w:val="00BA4222"/>
    <w:rsid w:val="00BC0FF0"/>
    <w:rsid w:val="00BD14A4"/>
    <w:rsid w:val="00BD4A97"/>
    <w:rsid w:val="00BF7594"/>
    <w:rsid w:val="00C14BCB"/>
    <w:rsid w:val="00C16F2A"/>
    <w:rsid w:val="00C518A1"/>
    <w:rsid w:val="00C53E18"/>
    <w:rsid w:val="00C922E8"/>
    <w:rsid w:val="00C96E5A"/>
    <w:rsid w:val="00CB0EDE"/>
    <w:rsid w:val="00CB1CAB"/>
    <w:rsid w:val="00CE5258"/>
    <w:rsid w:val="00CF0B24"/>
    <w:rsid w:val="00CF37B0"/>
    <w:rsid w:val="00CF551D"/>
    <w:rsid w:val="00D14201"/>
    <w:rsid w:val="00D157D2"/>
    <w:rsid w:val="00D44F5F"/>
    <w:rsid w:val="00D8340B"/>
    <w:rsid w:val="00DD777C"/>
    <w:rsid w:val="00DF2037"/>
    <w:rsid w:val="00E0795B"/>
    <w:rsid w:val="00E2687D"/>
    <w:rsid w:val="00E315C1"/>
    <w:rsid w:val="00E3228E"/>
    <w:rsid w:val="00E63D25"/>
    <w:rsid w:val="00E8220C"/>
    <w:rsid w:val="00EB1403"/>
    <w:rsid w:val="00EC1B1F"/>
    <w:rsid w:val="00ED0F2A"/>
    <w:rsid w:val="00EE3D63"/>
    <w:rsid w:val="00F20467"/>
    <w:rsid w:val="00F25454"/>
    <w:rsid w:val="00F42DF3"/>
    <w:rsid w:val="00FC09C9"/>
    <w:rsid w:val="00FF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44ECE-9928-47A9-BC11-3F5FAAAF4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40B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710"/>
    <w:pPr>
      <w:keepNext/>
      <w:keepLines/>
      <w:spacing w:after="0"/>
      <w:jc w:val="center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FF0"/>
    <w:pPr>
      <w:keepNext/>
      <w:keepLines/>
      <w:spacing w:before="160" w:after="80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F86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F86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000000" w:themeColor="text1"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BC0FF0"/>
    <w:pPr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5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5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5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5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710"/>
    <w:rPr>
      <w:rFonts w:eastAsiaTheme="majorEastAsia" w:cstheme="majorBidi"/>
      <w:b/>
      <w:kern w:val="0"/>
      <w:sz w:val="28"/>
      <w:szCs w:val="4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C0FF0"/>
    <w:rPr>
      <w:rFonts w:eastAsiaTheme="majorEastAsia" w:cstheme="majorBidi"/>
      <w:b/>
      <w:sz w:val="28"/>
      <w:szCs w:val="32"/>
      <w:lang w:val="vi-VN"/>
    </w:rPr>
  </w:style>
  <w:style w:type="character" w:customStyle="1" w:styleId="Heading3Char">
    <w:name w:val="Heading 3 Char"/>
    <w:basedOn w:val="DefaultParagraphFont"/>
    <w:link w:val="Heading3"/>
    <w:uiPriority w:val="9"/>
    <w:rsid w:val="005F2F86"/>
    <w:rPr>
      <w:rFonts w:eastAsiaTheme="majorEastAsia" w:cstheme="majorBidi"/>
      <w:b/>
      <w:i/>
      <w:kern w:val="0"/>
      <w:sz w:val="26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F2F86"/>
    <w:rPr>
      <w:rFonts w:eastAsiaTheme="majorEastAsia" w:cstheme="majorBidi"/>
      <w:i/>
      <w:iCs/>
      <w:color w:val="000000" w:themeColor="text1"/>
      <w:kern w:val="0"/>
      <w:sz w:val="26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C0FF0"/>
    <w:rPr>
      <w:rFonts w:eastAsiaTheme="majorEastAsia" w:cstheme="majorBidi"/>
      <w:i/>
      <w:iCs/>
      <w:sz w:val="28"/>
      <w:u w:val="single"/>
    </w:rPr>
  </w:style>
  <w:style w:type="paragraph" w:customStyle="1" w:styleId="intoTable">
    <w:name w:val="into Table"/>
    <w:basedOn w:val="Normal"/>
    <w:link w:val="intoTableChar"/>
    <w:qFormat/>
    <w:rsid w:val="001A5BD2"/>
    <w:pPr>
      <w:spacing w:line="240" w:lineRule="auto"/>
      <w:jc w:val="center"/>
    </w:pPr>
    <w:rPr>
      <w:szCs w:val="26"/>
    </w:rPr>
  </w:style>
  <w:style w:type="character" w:customStyle="1" w:styleId="intoTableChar">
    <w:name w:val="into Table Char"/>
    <w:basedOn w:val="DefaultParagraphFont"/>
    <w:link w:val="intoTable"/>
    <w:rsid w:val="001A5BD2"/>
    <w:rPr>
      <w:sz w:val="26"/>
      <w:szCs w:val="26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1E3D4E"/>
    <w:pPr>
      <w:spacing w:after="100" w:line="312" w:lineRule="auto"/>
      <w:ind w:firstLine="567"/>
    </w:pPr>
    <w:rPr>
      <w:szCs w:val="28"/>
      <w:lang w:eastAsia="ko-KR"/>
    </w:rPr>
  </w:style>
  <w:style w:type="paragraph" w:customStyle="1" w:styleId="Table">
    <w:name w:val="Table"/>
    <w:basedOn w:val="Normal"/>
    <w:next w:val="Normal"/>
    <w:link w:val="TableChar"/>
    <w:qFormat/>
    <w:rsid w:val="001E3D4E"/>
    <w:pPr>
      <w:spacing w:line="312" w:lineRule="auto"/>
      <w:ind w:firstLine="567"/>
      <w:jc w:val="center"/>
    </w:pPr>
    <w:rPr>
      <w:i/>
      <w:szCs w:val="28"/>
      <w:lang w:eastAsia="ko-KR"/>
    </w:rPr>
  </w:style>
  <w:style w:type="character" w:customStyle="1" w:styleId="TableChar">
    <w:name w:val="Table Char"/>
    <w:basedOn w:val="DefaultParagraphFont"/>
    <w:link w:val="Table"/>
    <w:locked/>
    <w:rsid w:val="001E3D4E"/>
    <w:rPr>
      <w:i/>
      <w:kern w:val="0"/>
      <w:sz w:val="26"/>
      <w:szCs w:val="28"/>
      <w:lang w:eastAsia="ko-KR"/>
      <w14:ligatures w14:val="none"/>
    </w:rPr>
  </w:style>
  <w:style w:type="paragraph" w:customStyle="1" w:styleId="Figure">
    <w:name w:val="Figure"/>
    <w:basedOn w:val="Normal"/>
    <w:qFormat/>
    <w:rsid w:val="006D70BA"/>
    <w:pPr>
      <w:ind w:firstLine="567"/>
      <w:jc w:val="center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57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6"/>
      <w:szCs w:val="22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57E"/>
    <w:rPr>
      <w:rFonts w:asciiTheme="minorHAnsi" w:eastAsiaTheme="majorEastAsia" w:hAnsiTheme="minorHAnsi" w:cstheme="majorBidi"/>
      <w:color w:val="595959" w:themeColor="text1" w:themeTint="A6"/>
      <w:kern w:val="0"/>
      <w:sz w:val="26"/>
      <w:szCs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57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6"/>
      <w:szCs w:val="22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57E"/>
    <w:rPr>
      <w:rFonts w:asciiTheme="minorHAnsi" w:eastAsiaTheme="majorEastAsia" w:hAnsiTheme="minorHAnsi" w:cstheme="majorBidi"/>
      <w:color w:val="272727" w:themeColor="text1" w:themeTint="D8"/>
      <w:kern w:val="0"/>
      <w:sz w:val="26"/>
      <w:szCs w:val="2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7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57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57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57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075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57E"/>
    <w:rPr>
      <w:rFonts w:eastAsia="Calibri" w:cs="Times New Roman"/>
      <w:i/>
      <w:iCs/>
      <w:color w:val="404040" w:themeColor="text1" w:themeTint="BF"/>
      <w:kern w:val="0"/>
      <w:sz w:val="26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807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57E"/>
    <w:rPr>
      <w:rFonts w:eastAsia="Calibri" w:cs="Times New Roman"/>
      <w:i/>
      <w:iCs/>
      <w:color w:val="0F4761" w:themeColor="accent1" w:themeShade="BF"/>
      <w:kern w:val="0"/>
      <w:sz w:val="26"/>
      <w:szCs w:val="22"/>
      <w:lang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075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8340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340B"/>
    <w:rPr>
      <w:color w:val="96607D"/>
      <w:u w:val="single"/>
    </w:rPr>
  </w:style>
  <w:style w:type="paragraph" w:customStyle="1" w:styleId="msonormal0">
    <w:name w:val="msonormal"/>
    <w:basedOn w:val="Normal"/>
    <w:rsid w:val="00D8340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834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40B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34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40B"/>
    <w:rPr>
      <w:kern w:val="0"/>
      <w:sz w:val="22"/>
      <w:szCs w:val="22"/>
      <w:lang w:eastAsia="en-US"/>
      <w14:ligatures w14:val="none"/>
    </w:rPr>
  </w:style>
  <w:style w:type="paragraph" w:customStyle="1" w:styleId="xl63">
    <w:name w:val="xl63"/>
    <w:basedOn w:val="Normal"/>
    <w:rsid w:val="00D8340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  <w:szCs w:val="24"/>
      <w:lang w:eastAsia="zh-CN"/>
    </w:rPr>
  </w:style>
  <w:style w:type="paragraph" w:customStyle="1" w:styleId="xl65">
    <w:name w:val="xl65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zh-CN"/>
    </w:rPr>
  </w:style>
  <w:style w:type="paragraph" w:customStyle="1" w:styleId="xl66">
    <w:name w:val="xl66"/>
    <w:basedOn w:val="Normal"/>
    <w:rsid w:val="00D8340B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20"/>
      <w:szCs w:val="20"/>
      <w:lang w:eastAsia="zh-CN"/>
    </w:rPr>
  </w:style>
  <w:style w:type="paragraph" w:customStyle="1" w:styleId="xl68">
    <w:name w:val="xl68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zh-CN"/>
    </w:rPr>
  </w:style>
  <w:style w:type="paragraph" w:customStyle="1" w:styleId="xl71">
    <w:name w:val="xl71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20"/>
      <w:szCs w:val="20"/>
      <w:lang w:eastAsia="zh-CN"/>
    </w:rPr>
  </w:style>
  <w:style w:type="paragraph" w:customStyle="1" w:styleId="xl73">
    <w:name w:val="xl73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eastAsia="zh-CN"/>
    </w:rPr>
  </w:style>
  <w:style w:type="paragraph" w:customStyle="1" w:styleId="xl74">
    <w:name w:val="xl74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D8340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D834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D8340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D8340B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8340B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58</Words>
  <Characters>7747</Characters>
  <Application>Microsoft Office Word</Application>
  <DocSecurity>0</DocSecurity>
  <Lines>64</Lines>
  <Paragraphs>18</Paragraphs>
  <ScaleCrop>false</ScaleCrop>
  <Company/>
  <LinksUpToDate>false</LinksUpToDate>
  <CharactersWithSpaces>9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 Do Hoang</dc:creator>
  <cp:keywords/>
  <dc:description/>
  <cp:lastModifiedBy>Giang Do Hoang</cp:lastModifiedBy>
  <cp:revision>5</cp:revision>
  <dcterms:created xsi:type="dcterms:W3CDTF">2026-01-16T07:34:00Z</dcterms:created>
  <dcterms:modified xsi:type="dcterms:W3CDTF">2026-04-3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1db4b-206d-44e7-9132-cd4723992c98</vt:lpwstr>
  </property>
</Properties>
</file>